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56077" w14:textId="77777777" w:rsidR="003F4835" w:rsidRPr="00C60977" w:rsidRDefault="003F4835" w:rsidP="0039045C">
      <w:pPr>
        <w:jc w:val="both"/>
      </w:pPr>
      <w:bookmarkStart w:id="0" w:name="_GoBack"/>
      <w:bookmarkEnd w:id="0"/>
    </w:p>
    <w:p w14:paraId="71829C8E" w14:textId="77777777" w:rsidR="001319F8" w:rsidRPr="00C60977" w:rsidRDefault="005A3E0B" w:rsidP="0039045C">
      <w:pPr>
        <w:jc w:val="center"/>
      </w:pPr>
      <w:r w:rsidRPr="00C60977">
        <w:rPr>
          <w:b/>
          <w:bCs/>
        </w:rPr>
        <w:t xml:space="preserve">Title: </w:t>
      </w:r>
      <w:r w:rsidRPr="00C60977">
        <w:t>‘Back-up’ or ‘just in-case’ prescription for antibiotics: what does it mean to you?</w:t>
      </w:r>
    </w:p>
    <w:p w14:paraId="3ABCDFEF" w14:textId="77777777" w:rsidR="001319F8" w:rsidRPr="00C60977" w:rsidRDefault="001319F8" w:rsidP="0039045C">
      <w:pPr>
        <w:jc w:val="both"/>
        <w:rPr>
          <w:b/>
          <w:bCs/>
          <w:color w:val="FF0000"/>
          <w:u w:val="single"/>
        </w:rPr>
      </w:pPr>
      <w:r w:rsidRPr="00C60977">
        <w:rPr>
          <w:b/>
          <w:bCs/>
          <w:color w:val="FF0000"/>
          <w:u w:val="single"/>
        </w:rPr>
        <w:t>Introduction</w:t>
      </w:r>
    </w:p>
    <w:p w14:paraId="7AE7A079" w14:textId="77777777" w:rsidR="001319F8" w:rsidRPr="00C60977" w:rsidRDefault="001319F8" w:rsidP="0039045C">
      <w:pPr>
        <w:jc w:val="both"/>
      </w:pPr>
      <w:r w:rsidRPr="00C60977">
        <w:t xml:space="preserve">Researcher to introduce self, check the participant has read the information sheet given </w:t>
      </w:r>
      <w:r w:rsidR="00DD71D4" w:rsidRPr="00C60977">
        <w:t xml:space="preserve">sent to them. Gain written consent. </w:t>
      </w:r>
      <w:r w:rsidRPr="00C60977">
        <w:t xml:space="preserve">Ask if audio-recording can be </w:t>
      </w:r>
      <w:r w:rsidR="00DD71D4" w:rsidRPr="00C60977">
        <w:t>turned on</w:t>
      </w:r>
      <w:r w:rsidRPr="00C60977">
        <w:t xml:space="preserve"> remind them when it is</w:t>
      </w:r>
      <w:r w:rsidR="00DD71D4" w:rsidRPr="00C60977">
        <w:t xml:space="preserve"> that</w:t>
      </w:r>
      <w:r w:rsidRPr="00C60977">
        <w:t xml:space="preserve"> </w:t>
      </w:r>
      <w:r w:rsidR="00DD71D4" w:rsidRPr="00C60977">
        <w:t>the interview is being recorded.</w:t>
      </w:r>
    </w:p>
    <w:p w14:paraId="23043B31" w14:textId="790CF9C5" w:rsidR="001319F8" w:rsidRPr="00C60977" w:rsidRDefault="001319F8" w:rsidP="0039045C">
      <w:pPr>
        <w:pStyle w:val="ListParagraph"/>
        <w:numPr>
          <w:ilvl w:val="0"/>
          <w:numId w:val="1"/>
        </w:numPr>
        <w:jc w:val="both"/>
      </w:pPr>
      <w:r w:rsidRPr="00C60977">
        <w:t>Thank individual for taking part</w:t>
      </w:r>
      <w:r w:rsidR="00BD7302">
        <w:t>.</w:t>
      </w:r>
    </w:p>
    <w:p w14:paraId="745F9CBE" w14:textId="585A9DBB" w:rsidR="001319F8" w:rsidRPr="00C60977" w:rsidRDefault="00427205" w:rsidP="0039045C">
      <w:pPr>
        <w:pStyle w:val="ListParagraph"/>
        <w:numPr>
          <w:ilvl w:val="0"/>
          <w:numId w:val="1"/>
        </w:numPr>
        <w:jc w:val="both"/>
      </w:pPr>
      <w:r w:rsidRPr="00C60977">
        <w:t>Concerned with understanding how the decision regarding antibiotic use was made, and the influences</w:t>
      </w:r>
      <w:r w:rsidR="00BD7302">
        <w:t>.</w:t>
      </w:r>
    </w:p>
    <w:p w14:paraId="130D0BFA" w14:textId="2761FFDA" w:rsidR="001319F8" w:rsidRPr="00C60977" w:rsidRDefault="001319F8" w:rsidP="0039045C">
      <w:pPr>
        <w:pStyle w:val="ListParagraph"/>
        <w:numPr>
          <w:ilvl w:val="0"/>
          <w:numId w:val="1"/>
        </w:numPr>
        <w:jc w:val="both"/>
      </w:pPr>
      <w:r w:rsidRPr="00C60977">
        <w:t>No right or wrong answers</w:t>
      </w:r>
      <w:r w:rsidR="00BD7302">
        <w:t>.</w:t>
      </w:r>
    </w:p>
    <w:p w14:paraId="76913F79" w14:textId="2F8F0524" w:rsidR="001319F8" w:rsidRPr="00C60977" w:rsidRDefault="001319F8" w:rsidP="0039045C">
      <w:pPr>
        <w:pStyle w:val="ListParagraph"/>
        <w:numPr>
          <w:ilvl w:val="0"/>
          <w:numId w:val="1"/>
        </w:numPr>
        <w:jc w:val="both"/>
      </w:pPr>
      <w:r w:rsidRPr="00C60977">
        <w:t xml:space="preserve">Remind of research rights- right to withdraw, pause or not answer a </w:t>
      </w:r>
      <w:r w:rsidR="00752223" w:rsidRPr="00C60977">
        <w:t>certain question</w:t>
      </w:r>
      <w:r w:rsidRPr="00C60977">
        <w:t xml:space="preserve"> if don’t </w:t>
      </w:r>
      <w:r w:rsidR="009632F5" w:rsidRPr="00C60977">
        <w:t>want to.</w:t>
      </w:r>
    </w:p>
    <w:p w14:paraId="5BD4FFB8" w14:textId="4F6BE8A2" w:rsidR="003F4835" w:rsidRDefault="003F4835" w:rsidP="0039045C">
      <w:pPr>
        <w:jc w:val="both"/>
        <w:rPr>
          <w:b/>
          <w:bCs/>
          <w:color w:val="FF0000"/>
          <w:u w:val="single"/>
        </w:rPr>
      </w:pPr>
      <w:r>
        <w:rPr>
          <w:b/>
          <w:bCs/>
          <w:color w:val="FF0000"/>
          <w:u w:val="single"/>
        </w:rPr>
        <w:t xml:space="preserve">Personal experience </w:t>
      </w:r>
    </w:p>
    <w:p w14:paraId="2E790309" w14:textId="706D9986" w:rsidR="00C01598" w:rsidRDefault="00C01598" w:rsidP="00C01598">
      <w:pPr>
        <w:jc w:val="both"/>
        <w:rPr>
          <w:bCs/>
        </w:rPr>
      </w:pPr>
      <w:r>
        <w:rPr>
          <w:bCs/>
        </w:rPr>
        <w:t xml:space="preserve">Can </w:t>
      </w:r>
      <w:r w:rsidR="00BD7302">
        <w:rPr>
          <w:bCs/>
        </w:rPr>
        <w:t xml:space="preserve">you </w:t>
      </w:r>
      <w:r>
        <w:rPr>
          <w:bCs/>
        </w:rPr>
        <w:t>think about the last time you had to make a decision whether or not to take antibiotics</w:t>
      </w:r>
      <w:r w:rsidR="00BD7302">
        <w:rPr>
          <w:bCs/>
        </w:rPr>
        <w:t xml:space="preserve">, </w:t>
      </w:r>
      <w:r>
        <w:rPr>
          <w:bCs/>
        </w:rPr>
        <w:t>I want you to think about when you started to feel unwell</w:t>
      </w:r>
      <w:r w:rsidR="00BD7302">
        <w:rPr>
          <w:bCs/>
        </w:rPr>
        <w:t>.</w:t>
      </w:r>
    </w:p>
    <w:p w14:paraId="2CD2EBE1" w14:textId="37A78F6F" w:rsidR="00694A5E" w:rsidRPr="00694A5E" w:rsidRDefault="00C01598" w:rsidP="00C01598">
      <w:pPr>
        <w:pStyle w:val="ListParagraph"/>
        <w:numPr>
          <w:ilvl w:val="0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Can you</w:t>
      </w:r>
      <w:r w:rsidR="00694A5E">
        <w:rPr>
          <w:rFonts w:eastAsia="PMingLiU"/>
          <w:lang w:eastAsia="zh-TW"/>
        </w:rPr>
        <w:t xml:space="preserve"> tell me when this was (approximately)</w:t>
      </w:r>
      <w:r w:rsidR="00BD7302">
        <w:rPr>
          <w:rFonts w:eastAsia="PMingLiU"/>
          <w:lang w:eastAsia="zh-TW"/>
        </w:rPr>
        <w:t>?</w:t>
      </w:r>
    </w:p>
    <w:p w14:paraId="30C99BA9" w14:textId="759AA128" w:rsidR="00C01598" w:rsidRPr="00C01598" w:rsidRDefault="00694A5E" w:rsidP="00C01598">
      <w:pPr>
        <w:pStyle w:val="ListParagraph"/>
        <w:numPr>
          <w:ilvl w:val="0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Can you</w:t>
      </w:r>
      <w:r w:rsidR="00C01598">
        <w:rPr>
          <w:rFonts w:eastAsia="PMingLiU"/>
          <w:lang w:eastAsia="zh-TW"/>
        </w:rPr>
        <w:t xml:space="preserve"> tell me how you were feeling</w:t>
      </w:r>
      <w:r>
        <w:rPr>
          <w:rFonts w:eastAsia="PMingLiU"/>
          <w:lang w:eastAsia="zh-TW"/>
        </w:rPr>
        <w:t xml:space="preserve"> at this time</w:t>
      </w:r>
      <w:r w:rsidR="00C01598">
        <w:rPr>
          <w:rFonts w:eastAsia="PMingLiU"/>
          <w:lang w:eastAsia="zh-TW"/>
        </w:rPr>
        <w:t>?</w:t>
      </w:r>
    </w:p>
    <w:p w14:paraId="334DE772" w14:textId="1E621E87" w:rsidR="00C01598" w:rsidRPr="00C01598" w:rsidRDefault="00C01598" w:rsidP="00C01598">
      <w:pPr>
        <w:pStyle w:val="ListParagraph"/>
        <w:numPr>
          <w:ilvl w:val="2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What were your symptoms?</w:t>
      </w:r>
    </w:p>
    <w:p w14:paraId="58003B7A" w14:textId="5C21F934" w:rsidR="00C01598" w:rsidRPr="00C01598" w:rsidRDefault="00C01598" w:rsidP="00C01598">
      <w:pPr>
        <w:pStyle w:val="ListParagraph"/>
        <w:numPr>
          <w:ilvl w:val="2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How long did this go on for?</w:t>
      </w:r>
    </w:p>
    <w:p w14:paraId="00BE5FF0" w14:textId="77777777" w:rsidR="00C01598" w:rsidRPr="00C01598" w:rsidRDefault="00C01598" w:rsidP="00C01598">
      <w:pPr>
        <w:pStyle w:val="ListParagraph"/>
        <w:numPr>
          <w:ilvl w:val="0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How did you respond to this,</w:t>
      </w:r>
      <w:r w:rsidRPr="00C01598">
        <w:rPr>
          <w:rFonts w:eastAsia="PMingLiU"/>
          <w:lang w:eastAsia="zh-TW"/>
        </w:rPr>
        <w:t xml:space="preserve"> how did you manage the symptoms</w:t>
      </w:r>
      <w:r>
        <w:rPr>
          <w:rFonts w:eastAsia="PMingLiU"/>
          <w:lang w:eastAsia="zh-TW"/>
        </w:rPr>
        <w:t xml:space="preserve"> you were experiencing</w:t>
      </w:r>
      <w:r w:rsidRPr="00C01598">
        <w:rPr>
          <w:rFonts w:eastAsia="PMingLiU"/>
          <w:lang w:eastAsia="zh-TW"/>
        </w:rPr>
        <w:t xml:space="preserve"> /</w:t>
      </w:r>
      <w:r>
        <w:rPr>
          <w:rFonts w:eastAsia="PMingLiU"/>
          <w:lang w:eastAsia="zh-TW"/>
        </w:rPr>
        <w:t xml:space="preserve"> how did you manage</w:t>
      </w:r>
      <w:r w:rsidRPr="00C01598">
        <w:rPr>
          <w:rFonts w:eastAsia="PMingLiU"/>
          <w:lang w:eastAsia="zh-TW"/>
        </w:rPr>
        <w:t xml:space="preserve"> your health? </w:t>
      </w:r>
    </w:p>
    <w:p w14:paraId="46D97186" w14:textId="227318D6" w:rsidR="00C01598" w:rsidRPr="009F0025" w:rsidRDefault="00C01598" w:rsidP="00C01598">
      <w:pPr>
        <w:pStyle w:val="ListParagraph"/>
        <w:numPr>
          <w:ilvl w:val="0"/>
          <w:numId w:val="12"/>
        </w:numPr>
        <w:jc w:val="both"/>
        <w:rPr>
          <w:rFonts w:eastAsia="PMingLiU"/>
          <w:u w:val="single"/>
          <w:lang w:eastAsia="zh-TW"/>
        </w:rPr>
      </w:pPr>
      <w:r w:rsidRPr="00C01598">
        <w:rPr>
          <w:rFonts w:eastAsia="PMingLiU"/>
          <w:lang w:eastAsia="zh-TW"/>
        </w:rPr>
        <w:t xml:space="preserve">What made you see your GP? </w:t>
      </w:r>
    </w:p>
    <w:p w14:paraId="5037BF77" w14:textId="05B90C3B" w:rsidR="009F0025" w:rsidRPr="00C01598" w:rsidRDefault="009F0025" w:rsidP="009F0025">
      <w:pPr>
        <w:pStyle w:val="ListParagraph"/>
        <w:numPr>
          <w:ilvl w:val="2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Did you talk to anyone about going to see the GP?</w:t>
      </w:r>
    </w:p>
    <w:p w14:paraId="348C960A" w14:textId="06E5B2D6" w:rsidR="00C01598" w:rsidRPr="00C01598" w:rsidRDefault="00C01598" w:rsidP="00C01598">
      <w:pPr>
        <w:pStyle w:val="ListParagraph"/>
        <w:numPr>
          <w:ilvl w:val="2"/>
          <w:numId w:val="12"/>
        </w:numPr>
        <w:jc w:val="both"/>
        <w:rPr>
          <w:rFonts w:eastAsia="PMingLiU"/>
          <w:u w:val="single"/>
          <w:lang w:eastAsia="zh-TW"/>
        </w:rPr>
      </w:pPr>
      <w:r>
        <w:rPr>
          <w:rFonts w:eastAsia="PMingLiU"/>
          <w:lang w:eastAsia="zh-TW"/>
        </w:rPr>
        <w:t>And when was this?</w:t>
      </w:r>
    </w:p>
    <w:p w14:paraId="3D3CF400" w14:textId="77777777" w:rsidR="00427205" w:rsidRPr="00BD7302" w:rsidRDefault="0026640A" w:rsidP="0039045C">
      <w:pPr>
        <w:jc w:val="both"/>
        <w:rPr>
          <w:b/>
          <w:bCs/>
          <w:color w:val="FF0000"/>
          <w:u w:val="single"/>
        </w:rPr>
      </w:pPr>
      <w:r w:rsidRPr="00BD7302">
        <w:rPr>
          <w:b/>
          <w:bCs/>
          <w:color w:val="FF0000"/>
          <w:u w:val="single"/>
        </w:rPr>
        <w:t>Antibiotic use</w:t>
      </w:r>
    </w:p>
    <w:p w14:paraId="66698554" w14:textId="77777777" w:rsidR="00C60977" w:rsidRPr="00C24C56" w:rsidRDefault="00C60977" w:rsidP="00C60977">
      <w:pPr>
        <w:pStyle w:val="ListParagraph"/>
        <w:numPr>
          <w:ilvl w:val="0"/>
          <w:numId w:val="5"/>
        </w:numPr>
        <w:jc w:val="both"/>
      </w:pPr>
      <w:r>
        <w:rPr>
          <w:rFonts w:eastAsia="PMingLiU" w:hint="eastAsia"/>
          <w:lang w:eastAsia="zh-TW"/>
        </w:rPr>
        <w:t xml:space="preserve">What did the GP / nurse tell you when you were prescribed </w:t>
      </w:r>
      <w:r>
        <w:rPr>
          <w:rFonts w:eastAsia="PMingLiU"/>
          <w:lang w:eastAsia="zh-TW"/>
        </w:rPr>
        <w:t>antibiotics</w:t>
      </w:r>
      <w:r>
        <w:rPr>
          <w:rFonts w:eastAsia="PMingLiU" w:hint="eastAsia"/>
          <w:lang w:eastAsia="zh-TW"/>
        </w:rPr>
        <w:t>, can you remember?</w:t>
      </w:r>
    </w:p>
    <w:p w14:paraId="656E10E5" w14:textId="78D823F1" w:rsidR="00C24C56" w:rsidRPr="00C60977" w:rsidRDefault="00C24C56" w:rsidP="00C24C56">
      <w:pPr>
        <w:pStyle w:val="ListParagraph"/>
        <w:numPr>
          <w:ilvl w:val="2"/>
          <w:numId w:val="5"/>
        </w:numPr>
        <w:jc w:val="both"/>
      </w:pPr>
      <w:r>
        <w:rPr>
          <w:rFonts w:eastAsia="PMingLiU"/>
          <w:lang w:val="en-US" w:eastAsia="zh-TW"/>
        </w:rPr>
        <w:t xml:space="preserve">Did they tell you to wait to see if your symptoms got better before taking the antibiotic? </w:t>
      </w:r>
    </w:p>
    <w:p w14:paraId="792CE5D7" w14:textId="4C870097" w:rsidR="00427205" w:rsidRPr="00C60977" w:rsidRDefault="0001269C" w:rsidP="0039045C">
      <w:pPr>
        <w:pStyle w:val="ListParagraph"/>
        <w:numPr>
          <w:ilvl w:val="0"/>
          <w:numId w:val="5"/>
        </w:numPr>
        <w:jc w:val="both"/>
      </w:pPr>
      <w:r w:rsidRPr="00C60977">
        <w:t>Did you use the antibiotics prescribed to you?</w:t>
      </w:r>
      <w:r w:rsidR="002A1015" w:rsidRPr="00C60977">
        <w:t xml:space="preserve"> </w:t>
      </w:r>
    </w:p>
    <w:p w14:paraId="4A7A72C0" w14:textId="77777777" w:rsidR="0039045C" w:rsidRPr="00C60977" w:rsidRDefault="00812639" w:rsidP="0039045C">
      <w:pPr>
        <w:pStyle w:val="ListParagraph"/>
        <w:numPr>
          <w:ilvl w:val="1"/>
          <w:numId w:val="5"/>
        </w:numPr>
        <w:jc w:val="both"/>
      </w:pPr>
      <w:r w:rsidRPr="00C60977">
        <w:t>If y</w:t>
      </w:r>
      <w:r w:rsidR="0039045C" w:rsidRPr="00C60977">
        <w:t>es, how long after the prescription was issued did you use them?</w:t>
      </w:r>
    </w:p>
    <w:p w14:paraId="0D1DB435" w14:textId="77777777" w:rsidR="004D2E6F" w:rsidRDefault="004D2E6F" w:rsidP="0039045C">
      <w:pPr>
        <w:jc w:val="both"/>
        <w:rPr>
          <w:b/>
          <w:bCs/>
          <w:color w:val="FF0000"/>
          <w:u w:val="single"/>
        </w:rPr>
      </w:pPr>
    </w:p>
    <w:p w14:paraId="3DF92B32" w14:textId="7242E537" w:rsidR="005206D5" w:rsidRDefault="004D2E6F" w:rsidP="003A644A">
      <w:pPr>
        <w:jc w:val="both"/>
        <w:rPr>
          <w:rFonts w:eastAsia="PMingLiU"/>
          <w:b/>
          <w:bCs/>
          <w:color w:val="FF0000"/>
          <w:u w:val="single"/>
          <w:lang w:eastAsia="zh-TW"/>
        </w:rPr>
      </w:pPr>
      <w:r>
        <w:rPr>
          <w:rFonts w:eastAsia="PMingLiU"/>
          <w:b/>
          <w:bCs/>
          <w:color w:val="FF0000"/>
          <w:u w:val="single"/>
          <w:lang w:eastAsia="zh-TW"/>
        </w:rPr>
        <w:t xml:space="preserve">General knowledge of antibiotic and AB resistance </w:t>
      </w:r>
    </w:p>
    <w:p w14:paraId="09649208" w14:textId="798BCAB2" w:rsidR="004D2E6F" w:rsidRPr="00A6579A" w:rsidRDefault="00A6579A" w:rsidP="00A6579A">
      <w:pPr>
        <w:jc w:val="both"/>
        <w:rPr>
          <w:rFonts w:eastAsia="PMingLiU"/>
          <w:bCs/>
          <w:lang w:eastAsia="zh-TW"/>
        </w:rPr>
      </w:pPr>
      <w:r w:rsidRPr="00A6579A">
        <w:rPr>
          <w:rFonts w:eastAsia="PMingLiU"/>
          <w:bCs/>
          <w:lang w:eastAsia="zh-TW"/>
        </w:rPr>
        <w:t xml:space="preserve">I wonder if we can turn to antibiotics more generally. </w:t>
      </w:r>
    </w:p>
    <w:p w14:paraId="688F3CB6" w14:textId="7AAFC536" w:rsidR="00A6579A" w:rsidRDefault="00A6579A" w:rsidP="00A6579A">
      <w:pPr>
        <w:pStyle w:val="ListParagraph"/>
        <w:numPr>
          <w:ilvl w:val="0"/>
          <w:numId w:val="15"/>
        </w:numPr>
        <w:jc w:val="both"/>
        <w:rPr>
          <w:rFonts w:eastAsia="PMingLiU"/>
          <w:bCs/>
          <w:lang w:eastAsia="zh-TW"/>
        </w:rPr>
      </w:pPr>
      <w:r>
        <w:rPr>
          <w:rFonts w:eastAsia="PMingLiU"/>
          <w:bCs/>
          <w:lang w:eastAsia="zh-TW"/>
        </w:rPr>
        <w:t>Can you tell me what you know about antibiotic resistance</w:t>
      </w:r>
      <w:r w:rsidR="00484FBF">
        <w:rPr>
          <w:rFonts w:eastAsia="PMingLiU"/>
          <w:bCs/>
          <w:lang w:eastAsia="zh-TW"/>
        </w:rPr>
        <w:t>?</w:t>
      </w:r>
    </w:p>
    <w:p w14:paraId="683CF3C5" w14:textId="17C84FF2" w:rsidR="00A6579A" w:rsidRDefault="00A6579A" w:rsidP="00A6579A">
      <w:pPr>
        <w:pStyle w:val="ListParagraph"/>
        <w:numPr>
          <w:ilvl w:val="2"/>
          <w:numId w:val="15"/>
        </w:numPr>
        <w:jc w:val="both"/>
        <w:rPr>
          <w:rFonts w:eastAsia="PMingLiU"/>
          <w:bCs/>
          <w:lang w:eastAsia="zh-TW"/>
        </w:rPr>
      </w:pPr>
      <w:r>
        <w:rPr>
          <w:rFonts w:eastAsia="PMingLiU"/>
          <w:bCs/>
          <w:lang w:eastAsia="zh-TW"/>
        </w:rPr>
        <w:t>What do you understand by antibiotic resistance</w:t>
      </w:r>
      <w:r w:rsidR="00484FBF">
        <w:rPr>
          <w:rFonts w:eastAsia="PMingLiU"/>
          <w:bCs/>
          <w:lang w:eastAsia="zh-TW"/>
        </w:rPr>
        <w:t>?</w:t>
      </w:r>
    </w:p>
    <w:p w14:paraId="65F258BB" w14:textId="21E33A2F" w:rsidR="00A6579A" w:rsidRDefault="00A6579A" w:rsidP="00A6579A">
      <w:pPr>
        <w:pStyle w:val="ListParagraph"/>
        <w:numPr>
          <w:ilvl w:val="2"/>
          <w:numId w:val="15"/>
        </w:numPr>
        <w:jc w:val="both"/>
        <w:rPr>
          <w:rFonts w:eastAsia="PMingLiU"/>
          <w:bCs/>
          <w:lang w:eastAsia="zh-TW"/>
        </w:rPr>
      </w:pPr>
      <w:r>
        <w:rPr>
          <w:rFonts w:eastAsia="PMingLiU"/>
          <w:bCs/>
          <w:lang w:eastAsia="zh-TW"/>
        </w:rPr>
        <w:t xml:space="preserve">What does antibiotic </w:t>
      </w:r>
      <w:r w:rsidR="0081159E">
        <w:rPr>
          <w:rFonts w:eastAsia="PMingLiU"/>
          <w:bCs/>
          <w:lang w:eastAsia="zh-TW"/>
        </w:rPr>
        <w:t>resistance</w:t>
      </w:r>
      <w:r>
        <w:rPr>
          <w:rFonts w:eastAsia="PMingLiU"/>
          <w:bCs/>
          <w:lang w:eastAsia="zh-TW"/>
        </w:rPr>
        <w:t xml:space="preserve"> mean to you?</w:t>
      </w:r>
    </w:p>
    <w:p w14:paraId="253BE6BB" w14:textId="1660D438" w:rsidR="0081159E" w:rsidRDefault="0081159E" w:rsidP="0081159E">
      <w:pPr>
        <w:pStyle w:val="ListParagraph"/>
        <w:numPr>
          <w:ilvl w:val="0"/>
          <w:numId w:val="15"/>
        </w:numPr>
        <w:jc w:val="both"/>
        <w:rPr>
          <w:rFonts w:eastAsia="PMingLiU"/>
          <w:bCs/>
          <w:lang w:eastAsia="zh-TW"/>
        </w:rPr>
      </w:pPr>
      <w:r>
        <w:rPr>
          <w:rFonts w:eastAsia="PMingLiU"/>
          <w:bCs/>
          <w:lang w:eastAsia="zh-TW"/>
        </w:rPr>
        <w:t>Can you tell me how you have come to know this?</w:t>
      </w:r>
    </w:p>
    <w:p w14:paraId="4BE4241D" w14:textId="69BBD9B3" w:rsidR="008D5B99" w:rsidRPr="00484FBF" w:rsidRDefault="009F0025" w:rsidP="0039045C">
      <w:pPr>
        <w:pStyle w:val="ListParagraph"/>
        <w:numPr>
          <w:ilvl w:val="2"/>
          <w:numId w:val="15"/>
        </w:numPr>
        <w:jc w:val="both"/>
        <w:rPr>
          <w:b/>
          <w:bCs/>
          <w:color w:val="FF0000"/>
          <w:u w:val="single"/>
        </w:rPr>
      </w:pPr>
      <w:r w:rsidRPr="00484FBF">
        <w:rPr>
          <w:rFonts w:eastAsia="PMingLiU"/>
          <w:bCs/>
          <w:lang w:eastAsia="zh-TW"/>
        </w:rPr>
        <w:t xml:space="preserve">Who / what has helped you to think this? </w:t>
      </w:r>
    </w:p>
    <w:p w14:paraId="1DEC6595" w14:textId="77777777" w:rsidR="00484FBF" w:rsidRDefault="00484FBF" w:rsidP="0039045C">
      <w:pPr>
        <w:jc w:val="both"/>
        <w:rPr>
          <w:b/>
          <w:bCs/>
          <w:color w:val="FF0000"/>
          <w:u w:val="single"/>
        </w:rPr>
      </w:pPr>
    </w:p>
    <w:p w14:paraId="0B2217D4" w14:textId="77777777" w:rsidR="00484FBF" w:rsidRDefault="00484FBF" w:rsidP="0039045C">
      <w:pPr>
        <w:jc w:val="both"/>
        <w:rPr>
          <w:b/>
          <w:bCs/>
          <w:color w:val="FF0000"/>
          <w:u w:val="single"/>
        </w:rPr>
      </w:pPr>
    </w:p>
    <w:p w14:paraId="253561B1" w14:textId="77777777" w:rsidR="00484FBF" w:rsidRDefault="00484FBF" w:rsidP="0039045C">
      <w:pPr>
        <w:jc w:val="both"/>
        <w:rPr>
          <w:b/>
          <w:bCs/>
          <w:color w:val="FF0000"/>
          <w:u w:val="single"/>
        </w:rPr>
      </w:pPr>
    </w:p>
    <w:p w14:paraId="0A4A421B" w14:textId="35F8CF4C" w:rsidR="008D5B99" w:rsidRDefault="008D5B99" w:rsidP="0039045C">
      <w:pPr>
        <w:jc w:val="both"/>
        <w:rPr>
          <w:b/>
          <w:bCs/>
          <w:color w:val="FF0000"/>
          <w:u w:val="single"/>
        </w:rPr>
      </w:pPr>
      <w:r>
        <w:rPr>
          <w:b/>
          <w:bCs/>
          <w:color w:val="FF0000"/>
          <w:u w:val="single"/>
        </w:rPr>
        <w:t>AMR as the problem</w:t>
      </w:r>
    </w:p>
    <w:p w14:paraId="31566244" w14:textId="3B55F7D2" w:rsidR="008D5B99" w:rsidRDefault="008D5B99" w:rsidP="0039045C">
      <w:pPr>
        <w:jc w:val="both"/>
        <w:rPr>
          <w:rFonts w:eastAsia="PMingLiU"/>
          <w:bCs/>
          <w:lang w:eastAsia="zh-TW"/>
        </w:rPr>
      </w:pPr>
      <w:r w:rsidRPr="00A6579A">
        <w:rPr>
          <w:rFonts w:eastAsia="PMingLiU"/>
          <w:bCs/>
          <w:lang w:eastAsia="zh-TW"/>
        </w:rPr>
        <w:t>I</w:t>
      </w:r>
      <w:r>
        <w:rPr>
          <w:rFonts w:eastAsia="PMingLiU"/>
          <w:bCs/>
          <w:lang w:eastAsia="zh-TW"/>
        </w:rPr>
        <w:t>n bringing this to a close then could I ask you a few more general questions, and there are no right or wrong answers to this.</w:t>
      </w:r>
    </w:p>
    <w:p w14:paraId="615CAC97" w14:textId="0BF176EE" w:rsidR="008D5B99" w:rsidRDefault="004B26DB" w:rsidP="008D5B99">
      <w:pPr>
        <w:pStyle w:val="ListParagraph"/>
        <w:numPr>
          <w:ilvl w:val="0"/>
          <w:numId w:val="19"/>
        </w:numPr>
        <w:jc w:val="both"/>
        <w:rPr>
          <w:bCs/>
        </w:rPr>
      </w:pPr>
      <w:r>
        <w:rPr>
          <w:bCs/>
        </w:rPr>
        <w:t>What do you think has contributed towards AMR/AR</w:t>
      </w:r>
      <w:r w:rsidR="00484FBF">
        <w:rPr>
          <w:bCs/>
        </w:rPr>
        <w:t>?</w:t>
      </w:r>
    </w:p>
    <w:p w14:paraId="6E4CA42B" w14:textId="496C41B5" w:rsidR="004B26DB" w:rsidRDefault="004B26DB" w:rsidP="008D5B99">
      <w:pPr>
        <w:pStyle w:val="ListParagraph"/>
        <w:numPr>
          <w:ilvl w:val="0"/>
          <w:numId w:val="19"/>
        </w:numPr>
        <w:jc w:val="both"/>
        <w:rPr>
          <w:bCs/>
        </w:rPr>
      </w:pPr>
      <w:r>
        <w:rPr>
          <w:bCs/>
        </w:rPr>
        <w:t>Do you have a view of what has caused AMR/ AR</w:t>
      </w:r>
      <w:r w:rsidR="00484FBF">
        <w:rPr>
          <w:bCs/>
        </w:rPr>
        <w:t>?</w:t>
      </w:r>
    </w:p>
    <w:p w14:paraId="5C6C0231" w14:textId="59218DE6" w:rsidR="004B26DB" w:rsidRDefault="004B26DB" w:rsidP="008D5B99">
      <w:pPr>
        <w:pStyle w:val="ListParagraph"/>
        <w:numPr>
          <w:ilvl w:val="0"/>
          <w:numId w:val="19"/>
        </w:numPr>
        <w:jc w:val="both"/>
        <w:rPr>
          <w:bCs/>
        </w:rPr>
      </w:pPr>
      <w:r>
        <w:rPr>
          <w:bCs/>
        </w:rPr>
        <w:t>What do you think should happen to stop the increase in AMR/ AR</w:t>
      </w:r>
      <w:r w:rsidR="00484FBF">
        <w:rPr>
          <w:bCs/>
        </w:rPr>
        <w:t>?</w:t>
      </w:r>
    </w:p>
    <w:p w14:paraId="1B675F7B" w14:textId="3FE899C7" w:rsidR="004B26DB" w:rsidRDefault="004B26DB" w:rsidP="008D5B99">
      <w:pPr>
        <w:pStyle w:val="ListParagraph"/>
        <w:numPr>
          <w:ilvl w:val="0"/>
          <w:numId w:val="19"/>
        </w:numPr>
        <w:jc w:val="both"/>
        <w:rPr>
          <w:bCs/>
        </w:rPr>
      </w:pPr>
      <w:r>
        <w:rPr>
          <w:bCs/>
        </w:rPr>
        <w:t xml:space="preserve">What needs to change to combat this issue? </w:t>
      </w:r>
    </w:p>
    <w:p w14:paraId="4D1F2C05" w14:textId="5B67D5C4" w:rsidR="004B26DB" w:rsidRDefault="004B26DB" w:rsidP="004B26DB">
      <w:pPr>
        <w:pStyle w:val="ListParagraph"/>
        <w:numPr>
          <w:ilvl w:val="1"/>
          <w:numId w:val="19"/>
        </w:numPr>
        <w:jc w:val="both"/>
        <w:rPr>
          <w:bCs/>
        </w:rPr>
      </w:pPr>
      <w:r>
        <w:rPr>
          <w:bCs/>
        </w:rPr>
        <w:t>What do you think GPs could do?</w:t>
      </w:r>
    </w:p>
    <w:p w14:paraId="59603897" w14:textId="16FB5A27" w:rsidR="004B26DB" w:rsidRDefault="004B26DB" w:rsidP="004B26DB">
      <w:pPr>
        <w:pStyle w:val="ListParagraph"/>
        <w:numPr>
          <w:ilvl w:val="1"/>
          <w:numId w:val="19"/>
        </w:numPr>
        <w:jc w:val="both"/>
        <w:rPr>
          <w:bCs/>
        </w:rPr>
      </w:pPr>
      <w:r>
        <w:rPr>
          <w:bCs/>
        </w:rPr>
        <w:t>What could patients do?</w:t>
      </w:r>
    </w:p>
    <w:p w14:paraId="43BE4164" w14:textId="1471A486" w:rsidR="004B26DB" w:rsidRDefault="004B26DB" w:rsidP="004B26DB">
      <w:pPr>
        <w:pStyle w:val="ListParagraph"/>
        <w:numPr>
          <w:ilvl w:val="2"/>
          <w:numId w:val="19"/>
        </w:numPr>
        <w:jc w:val="both"/>
        <w:rPr>
          <w:bCs/>
        </w:rPr>
      </w:pPr>
      <w:r>
        <w:rPr>
          <w:bCs/>
        </w:rPr>
        <w:t>What would patients need to help them do/achieve this?</w:t>
      </w:r>
    </w:p>
    <w:p w14:paraId="66C17421" w14:textId="268BCD4B" w:rsidR="004B26DB" w:rsidRPr="004F699C" w:rsidRDefault="004B26DB" w:rsidP="004B26DB">
      <w:pPr>
        <w:pStyle w:val="ListParagraph"/>
        <w:numPr>
          <w:ilvl w:val="1"/>
          <w:numId w:val="19"/>
        </w:numPr>
        <w:jc w:val="both"/>
        <w:rPr>
          <w:bCs/>
        </w:rPr>
      </w:pPr>
      <w:r>
        <w:rPr>
          <w:bCs/>
        </w:rPr>
        <w:t xml:space="preserve">Is </w:t>
      </w:r>
      <w:r w:rsidRPr="004F699C">
        <w:rPr>
          <w:bCs/>
        </w:rPr>
        <w:t>there anyone else who might be able to help combat this?</w:t>
      </w:r>
    </w:p>
    <w:p w14:paraId="5DD6C9EB" w14:textId="008C1C5C" w:rsidR="008D5B99" w:rsidRPr="004F699C" w:rsidRDefault="004B26DB" w:rsidP="0039045C">
      <w:pPr>
        <w:pStyle w:val="ListParagraph"/>
        <w:numPr>
          <w:ilvl w:val="2"/>
          <w:numId w:val="19"/>
        </w:numPr>
        <w:jc w:val="both"/>
        <w:rPr>
          <w:b/>
          <w:bCs/>
          <w:u w:val="single"/>
        </w:rPr>
      </w:pPr>
      <w:r w:rsidRPr="004F699C">
        <w:rPr>
          <w:bCs/>
        </w:rPr>
        <w:t xml:space="preserve">Does the Government have a role to play? The Media? Pharmacists? Etc. </w:t>
      </w:r>
    </w:p>
    <w:p w14:paraId="1A28B5A3" w14:textId="77777777" w:rsidR="004F699C" w:rsidRPr="004F699C" w:rsidRDefault="004F699C" w:rsidP="004F699C">
      <w:pPr>
        <w:pStyle w:val="ListParagraph"/>
        <w:ind w:left="2160"/>
        <w:jc w:val="both"/>
        <w:rPr>
          <w:b/>
          <w:bCs/>
          <w:u w:val="single"/>
        </w:rPr>
      </w:pPr>
    </w:p>
    <w:p w14:paraId="0810E1B9" w14:textId="73B73226" w:rsidR="001319F8" w:rsidRPr="00176C2F" w:rsidRDefault="007F614E" w:rsidP="0039045C">
      <w:pPr>
        <w:jc w:val="both"/>
        <w:rPr>
          <w:b/>
          <w:bCs/>
          <w:color w:val="FF0000"/>
          <w:u w:val="single"/>
        </w:rPr>
      </w:pPr>
      <w:r>
        <w:rPr>
          <w:b/>
          <w:bCs/>
          <w:color w:val="FF0000"/>
          <w:u w:val="single"/>
        </w:rPr>
        <w:t>Closing out</w:t>
      </w:r>
    </w:p>
    <w:p w14:paraId="0AB01827" w14:textId="77777777" w:rsidR="00045B2A" w:rsidRPr="00045B2A" w:rsidRDefault="00045B2A" w:rsidP="00045B2A">
      <w:pPr>
        <w:jc w:val="both"/>
      </w:pPr>
      <w:r w:rsidRPr="00045B2A">
        <w:rPr>
          <w:rFonts w:eastAsia="PMingLiU" w:hint="eastAsia"/>
          <w:lang w:eastAsia="zh-TW"/>
        </w:rPr>
        <w:t>Thank you for talking to me</w:t>
      </w:r>
      <w:r>
        <w:rPr>
          <w:rFonts w:eastAsia="PMingLiU" w:hint="eastAsia"/>
          <w:lang w:eastAsia="zh-TW"/>
        </w:rPr>
        <w:t>:</w:t>
      </w:r>
      <w:r w:rsidRPr="00045B2A">
        <w:rPr>
          <w:rFonts w:eastAsia="PMingLiU" w:hint="eastAsia"/>
          <w:lang w:eastAsia="zh-TW"/>
        </w:rPr>
        <w:t xml:space="preserve"> </w:t>
      </w:r>
    </w:p>
    <w:p w14:paraId="209B4E83" w14:textId="77777777" w:rsidR="00E06C59" w:rsidRPr="00C60977" w:rsidRDefault="00045B2A" w:rsidP="00045B2A">
      <w:pPr>
        <w:pStyle w:val="ListParagraph"/>
        <w:numPr>
          <w:ilvl w:val="0"/>
          <w:numId w:val="2"/>
        </w:numPr>
        <w:jc w:val="both"/>
      </w:pPr>
      <w:r>
        <w:rPr>
          <w:rFonts w:eastAsia="PMingLiU" w:hint="eastAsia"/>
          <w:lang w:eastAsia="zh-TW"/>
        </w:rPr>
        <w:t>Do you have a</w:t>
      </w:r>
      <w:r w:rsidR="00E06C59" w:rsidRPr="00C60977">
        <w:t>nything else to add?</w:t>
      </w:r>
    </w:p>
    <w:p w14:paraId="011FAFDD" w14:textId="77777777" w:rsidR="00E06C59" w:rsidRPr="00C60977" w:rsidRDefault="00045B2A" w:rsidP="00045B2A">
      <w:pPr>
        <w:pStyle w:val="ListParagraph"/>
        <w:numPr>
          <w:ilvl w:val="0"/>
          <w:numId w:val="2"/>
        </w:numPr>
        <w:jc w:val="both"/>
      </w:pPr>
      <w:r>
        <w:rPr>
          <w:rFonts w:eastAsia="PMingLiU" w:hint="eastAsia"/>
          <w:lang w:eastAsia="zh-TW"/>
        </w:rPr>
        <w:t>To you have a</w:t>
      </w:r>
      <w:r w:rsidR="00E06C59" w:rsidRPr="00C60977">
        <w:t>ny questions for me?</w:t>
      </w:r>
    </w:p>
    <w:p w14:paraId="37AA7492" w14:textId="78E206E6" w:rsidR="00E06C59" w:rsidRPr="00C60977" w:rsidRDefault="00E06C59" w:rsidP="0039045C">
      <w:pPr>
        <w:pStyle w:val="ListParagraph"/>
        <w:numPr>
          <w:ilvl w:val="0"/>
          <w:numId w:val="2"/>
        </w:numPr>
        <w:jc w:val="both"/>
      </w:pPr>
      <w:r w:rsidRPr="00C60977">
        <w:t>Thank you</w:t>
      </w:r>
      <w:r w:rsidR="00484FBF">
        <w:t xml:space="preserve">. </w:t>
      </w:r>
    </w:p>
    <w:sectPr w:rsidR="00E06C59" w:rsidRPr="00C6097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FF2F5" w14:textId="77777777" w:rsidR="003533D2" w:rsidRDefault="003533D2" w:rsidP="00C46777">
      <w:pPr>
        <w:spacing w:after="0" w:line="240" w:lineRule="auto"/>
      </w:pPr>
      <w:r>
        <w:separator/>
      </w:r>
    </w:p>
  </w:endnote>
  <w:endnote w:type="continuationSeparator" w:id="0">
    <w:p w14:paraId="3AD326ED" w14:textId="77777777" w:rsidR="003533D2" w:rsidRDefault="003533D2" w:rsidP="00C46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7980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440DF" w14:textId="545D4306" w:rsidR="003D7436" w:rsidRDefault="003D7436" w:rsidP="00380D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6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B9A19F" w14:textId="0F8F9184" w:rsidR="003D7436" w:rsidRPr="00380D68" w:rsidRDefault="00484FBF" w:rsidP="009F6635">
    <w:pPr>
      <w:pStyle w:val="Footer"/>
      <w:jc w:val="right"/>
      <w:rPr>
        <w:rFonts w:eastAsia="PMingLiU"/>
        <w:lang w:eastAsia="zh-TW"/>
      </w:rPr>
    </w:pPr>
    <w:r>
      <w:rPr>
        <w:rFonts w:eastAsia="PMingLiU"/>
        <w:lang w:eastAsia="zh-TW"/>
      </w:rPr>
      <w:t>S</w:t>
    </w:r>
    <w:r w:rsidR="003D7436">
      <w:rPr>
        <w:rFonts w:eastAsia="PMingLiU" w:hint="eastAsia"/>
        <w:lang w:eastAsia="zh-TW"/>
      </w:rPr>
      <w:t xml:space="preserve">ocial network mapping exercise interview schedule </w:t>
    </w:r>
    <w:r>
      <w:rPr>
        <w:rFonts w:eastAsia="PMingLiU"/>
        <w:lang w:val="en-US" w:eastAsia="zh-TW"/>
      </w:rPr>
      <w:t>version</w:t>
    </w:r>
    <w:r w:rsidR="003D7436">
      <w:rPr>
        <w:rFonts w:eastAsia="PMingLiU"/>
        <w:lang w:val="en-US" w:eastAsia="zh-TW"/>
      </w:rPr>
      <w:t xml:space="preserve"> </w:t>
    </w:r>
    <w:r w:rsidR="003D7436">
      <w:rPr>
        <w:rFonts w:eastAsia="PMingLiU" w:hint="eastAsia"/>
        <w:lang w:eastAsia="zh-TW"/>
      </w:rPr>
      <w:t>2</w:t>
    </w:r>
    <w:r w:rsidR="00752223">
      <w:rPr>
        <w:rFonts w:eastAsia="PMingLiU"/>
        <w:lang w:eastAsia="zh-TW"/>
      </w:rPr>
      <w:t>-</w:t>
    </w:r>
    <w:r w:rsidR="003D7436">
      <w:rPr>
        <w:rFonts w:eastAsia="PMingLiU"/>
        <w:lang w:val="en-US" w:eastAsia="zh-TW"/>
      </w:rPr>
      <w:t xml:space="preserve"> 22 August 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4481A" w14:textId="77777777" w:rsidR="003533D2" w:rsidRDefault="003533D2" w:rsidP="00C46777">
      <w:pPr>
        <w:spacing w:after="0" w:line="240" w:lineRule="auto"/>
      </w:pPr>
      <w:r>
        <w:separator/>
      </w:r>
    </w:p>
  </w:footnote>
  <w:footnote w:type="continuationSeparator" w:id="0">
    <w:p w14:paraId="52B3D06C" w14:textId="77777777" w:rsidR="003533D2" w:rsidRDefault="003533D2" w:rsidP="00C46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F072D6" w14:textId="77777777" w:rsidR="003D7436" w:rsidRDefault="003D7436">
    <w:pPr>
      <w:pStyle w:val="Header"/>
    </w:pPr>
    <w:r w:rsidRPr="00C46777"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4BAABBC3" wp14:editId="6FF1F3E4">
          <wp:simplePos x="0" y="0"/>
          <wp:positionH relativeFrom="margin">
            <wp:posOffset>4261485</wp:posOffset>
          </wp:positionH>
          <wp:positionV relativeFrom="paragraph">
            <wp:posOffset>-41910</wp:posOffset>
          </wp:positionV>
          <wp:extent cx="2241798" cy="486701"/>
          <wp:effectExtent l="0" t="0" r="6350" b="8890"/>
          <wp:wrapNone/>
          <wp:docPr id="6" name="Picture 6" descr="J:\Health Sciences Research\SM_VOICED\A. SMVOICED 1\Logos\BIG UoS_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:\Health Sciences Research\SM_VOICED\A. SMVOICED 1\Logos\BIG UoS_logo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41798" cy="48670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46777">
      <w:rPr>
        <w:noProof/>
        <w:lang w:eastAsia="en-GB"/>
      </w:rPr>
      <w:drawing>
        <wp:anchor distT="0" distB="0" distL="114300" distR="114300" simplePos="0" relativeHeight="251660288" behindDoc="1" locked="0" layoutInCell="1" allowOverlap="1" wp14:anchorId="302659AE" wp14:editId="4A4B38C2">
          <wp:simplePos x="0" y="0"/>
          <wp:positionH relativeFrom="column">
            <wp:posOffset>-396240</wp:posOffset>
          </wp:positionH>
          <wp:positionV relativeFrom="paragraph">
            <wp:posOffset>-90805</wp:posOffset>
          </wp:positionV>
          <wp:extent cx="1614170" cy="1065530"/>
          <wp:effectExtent l="0" t="0" r="5080" b="1270"/>
          <wp:wrapNone/>
          <wp:docPr id="5" name="Picture 5" descr="J:\Health Sciences\Research\CLAHRC\PUBLIC\Photos &amp; Logos - Imagery\CLAHRC &amp; Other logos\design 1 smaller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J:\Health Sciences\Research\CLAHRC\PUBLIC\Photos &amp; Logos - Imagery\CLAHRC &amp; Other logos\design 1 smaller.jp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4170" cy="10655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71C02"/>
    <w:multiLevelType w:val="hybridMultilevel"/>
    <w:tmpl w:val="3B7EB67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805879"/>
    <w:multiLevelType w:val="hybridMultilevel"/>
    <w:tmpl w:val="32B6B7F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88A200A"/>
    <w:multiLevelType w:val="hybridMultilevel"/>
    <w:tmpl w:val="D018C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F352A"/>
    <w:multiLevelType w:val="hybridMultilevel"/>
    <w:tmpl w:val="80280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33617"/>
    <w:multiLevelType w:val="hybridMultilevel"/>
    <w:tmpl w:val="AE6E2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C7671D"/>
    <w:multiLevelType w:val="hybridMultilevel"/>
    <w:tmpl w:val="1E3E89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D0764"/>
    <w:multiLevelType w:val="hybridMultilevel"/>
    <w:tmpl w:val="914A60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7436D"/>
    <w:multiLevelType w:val="hybridMultilevel"/>
    <w:tmpl w:val="F41A4E94"/>
    <w:lvl w:ilvl="0" w:tplc="08090005">
      <w:start w:val="1"/>
      <w:numFmt w:val="bullet"/>
      <w:lvlText w:val=""/>
      <w:lvlJc w:val="left"/>
      <w:pPr>
        <w:ind w:left="157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8" w15:restartNumberingAfterBreak="0">
    <w:nsid w:val="525B39EC"/>
    <w:multiLevelType w:val="hybridMultilevel"/>
    <w:tmpl w:val="E408B582"/>
    <w:lvl w:ilvl="0" w:tplc="2A20631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9" w15:restartNumberingAfterBreak="0">
    <w:nsid w:val="54C41B89"/>
    <w:multiLevelType w:val="hybridMultilevel"/>
    <w:tmpl w:val="058E8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448FC"/>
    <w:multiLevelType w:val="hybridMultilevel"/>
    <w:tmpl w:val="564ABDDC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6697728F"/>
    <w:multiLevelType w:val="hybridMultilevel"/>
    <w:tmpl w:val="A5C4F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106262"/>
    <w:multiLevelType w:val="hybridMultilevel"/>
    <w:tmpl w:val="0B88D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2935A9"/>
    <w:multiLevelType w:val="hybridMultilevel"/>
    <w:tmpl w:val="BDC0102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3E1622"/>
    <w:multiLevelType w:val="hybridMultilevel"/>
    <w:tmpl w:val="B9C40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D93E79"/>
    <w:multiLevelType w:val="hybridMultilevel"/>
    <w:tmpl w:val="C9AC6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C7851"/>
    <w:multiLevelType w:val="hybridMultilevel"/>
    <w:tmpl w:val="1ED08FAE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7A65520B"/>
    <w:multiLevelType w:val="hybridMultilevel"/>
    <w:tmpl w:val="A1F4B1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573D98"/>
    <w:multiLevelType w:val="hybridMultilevel"/>
    <w:tmpl w:val="5A10A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9"/>
  </w:num>
  <w:num w:numId="4">
    <w:abstractNumId w:val="11"/>
  </w:num>
  <w:num w:numId="5">
    <w:abstractNumId w:val="17"/>
  </w:num>
  <w:num w:numId="6">
    <w:abstractNumId w:val="5"/>
  </w:num>
  <w:num w:numId="7">
    <w:abstractNumId w:val="0"/>
  </w:num>
  <w:num w:numId="8">
    <w:abstractNumId w:val="13"/>
  </w:num>
  <w:num w:numId="9">
    <w:abstractNumId w:val="6"/>
  </w:num>
  <w:num w:numId="10">
    <w:abstractNumId w:val="16"/>
  </w:num>
  <w:num w:numId="11">
    <w:abstractNumId w:val="7"/>
  </w:num>
  <w:num w:numId="12">
    <w:abstractNumId w:val="2"/>
  </w:num>
  <w:num w:numId="13">
    <w:abstractNumId w:val="14"/>
  </w:num>
  <w:num w:numId="14">
    <w:abstractNumId w:val="18"/>
  </w:num>
  <w:num w:numId="15">
    <w:abstractNumId w:val="4"/>
  </w:num>
  <w:num w:numId="16">
    <w:abstractNumId w:val="1"/>
  </w:num>
  <w:num w:numId="17">
    <w:abstractNumId w:val="8"/>
  </w:num>
  <w:num w:numId="18">
    <w:abstractNumId w:val="1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777"/>
    <w:rsid w:val="0001269C"/>
    <w:rsid w:val="00045B2A"/>
    <w:rsid w:val="00084B63"/>
    <w:rsid w:val="000F62F0"/>
    <w:rsid w:val="00103F4E"/>
    <w:rsid w:val="001319F8"/>
    <w:rsid w:val="001515F1"/>
    <w:rsid w:val="00176C2F"/>
    <w:rsid w:val="001C6180"/>
    <w:rsid w:val="00201957"/>
    <w:rsid w:val="00202FBF"/>
    <w:rsid w:val="00206153"/>
    <w:rsid w:val="00225D0D"/>
    <w:rsid w:val="0024019A"/>
    <w:rsid w:val="0026640A"/>
    <w:rsid w:val="00291622"/>
    <w:rsid w:val="002A1015"/>
    <w:rsid w:val="002C36EC"/>
    <w:rsid w:val="002F714E"/>
    <w:rsid w:val="0031546F"/>
    <w:rsid w:val="00324267"/>
    <w:rsid w:val="003273DD"/>
    <w:rsid w:val="0033270E"/>
    <w:rsid w:val="00345F17"/>
    <w:rsid w:val="003533D2"/>
    <w:rsid w:val="00380D68"/>
    <w:rsid w:val="0039045C"/>
    <w:rsid w:val="003A25A7"/>
    <w:rsid w:val="003A644A"/>
    <w:rsid w:val="003D7436"/>
    <w:rsid w:val="003F4835"/>
    <w:rsid w:val="003F5EF8"/>
    <w:rsid w:val="00427205"/>
    <w:rsid w:val="00484FBF"/>
    <w:rsid w:val="004B26DB"/>
    <w:rsid w:val="004C0023"/>
    <w:rsid w:val="004C2935"/>
    <w:rsid w:val="004D2E6F"/>
    <w:rsid w:val="004F699C"/>
    <w:rsid w:val="005206D5"/>
    <w:rsid w:val="00584103"/>
    <w:rsid w:val="005A3E0B"/>
    <w:rsid w:val="005B02D3"/>
    <w:rsid w:val="005B7788"/>
    <w:rsid w:val="005F2214"/>
    <w:rsid w:val="005F4313"/>
    <w:rsid w:val="0063466F"/>
    <w:rsid w:val="00694A5E"/>
    <w:rsid w:val="006B24E0"/>
    <w:rsid w:val="006D532E"/>
    <w:rsid w:val="006E50EE"/>
    <w:rsid w:val="006F4E16"/>
    <w:rsid w:val="006F6D89"/>
    <w:rsid w:val="00716B1B"/>
    <w:rsid w:val="00752223"/>
    <w:rsid w:val="00787C10"/>
    <w:rsid w:val="007F614E"/>
    <w:rsid w:val="0081159E"/>
    <w:rsid w:val="00812639"/>
    <w:rsid w:val="00867594"/>
    <w:rsid w:val="00877BE2"/>
    <w:rsid w:val="008D5B99"/>
    <w:rsid w:val="00930218"/>
    <w:rsid w:val="009632F5"/>
    <w:rsid w:val="009937C5"/>
    <w:rsid w:val="009C455D"/>
    <w:rsid w:val="009E6DF8"/>
    <w:rsid w:val="009F0025"/>
    <w:rsid w:val="009F6635"/>
    <w:rsid w:val="00A21C22"/>
    <w:rsid w:val="00A6579A"/>
    <w:rsid w:val="00A719ED"/>
    <w:rsid w:val="00B73145"/>
    <w:rsid w:val="00B77B15"/>
    <w:rsid w:val="00B837FF"/>
    <w:rsid w:val="00BA35E8"/>
    <w:rsid w:val="00BD7302"/>
    <w:rsid w:val="00BF4661"/>
    <w:rsid w:val="00C01598"/>
    <w:rsid w:val="00C0287D"/>
    <w:rsid w:val="00C06F6E"/>
    <w:rsid w:val="00C24C56"/>
    <w:rsid w:val="00C40482"/>
    <w:rsid w:val="00C431C3"/>
    <w:rsid w:val="00C46777"/>
    <w:rsid w:val="00C60977"/>
    <w:rsid w:val="00C648E8"/>
    <w:rsid w:val="00C76C4D"/>
    <w:rsid w:val="00CA6292"/>
    <w:rsid w:val="00CD00C8"/>
    <w:rsid w:val="00CD3B6B"/>
    <w:rsid w:val="00D010D9"/>
    <w:rsid w:val="00D52FB2"/>
    <w:rsid w:val="00DD71BF"/>
    <w:rsid w:val="00DD71D4"/>
    <w:rsid w:val="00E06C59"/>
    <w:rsid w:val="00E61318"/>
    <w:rsid w:val="00E8219A"/>
    <w:rsid w:val="00EA26FC"/>
    <w:rsid w:val="00F21A40"/>
    <w:rsid w:val="00F80776"/>
    <w:rsid w:val="00FE023A"/>
    <w:rsid w:val="00F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46B7A3"/>
  <w15:docId w15:val="{161241B9-9180-484D-AE5C-12537F71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777"/>
  </w:style>
  <w:style w:type="paragraph" w:styleId="Footer">
    <w:name w:val="footer"/>
    <w:basedOn w:val="Normal"/>
    <w:link w:val="FooterChar"/>
    <w:uiPriority w:val="99"/>
    <w:unhideWhenUsed/>
    <w:rsid w:val="00C46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777"/>
  </w:style>
  <w:style w:type="paragraph" w:styleId="ListParagraph">
    <w:name w:val="List Paragraph"/>
    <w:basedOn w:val="Normal"/>
    <w:uiPriority w:val="34"/>
    <w:qFormat/>
    <w:rsid w:val="001319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9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s J.S.</dc:creator>
  <cp:lastModifiedBy>Ellis J.S.</cp:lastModifiedBy>
  <cp:revision>2</cp:revision>
  <cp:lastPrinted>2016-11-14T15:20:00Z</cp:lastPrinted>
  <dcterms:created xsi:type="dcterms:W3CDTF">2019-04-23T17:30:00Z</dcterms:created>
  <dcterms:modified xsi:type="dcterms:W3CDTF">2019-04-23T17:30:00Z</dcterms:modified>
</cp:coreProperties>
</file>